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5D4DA7" w:rsidRPr="00ED1816" w:rsidRDefault="005D4DA7" w:rsidP="00E13565">
      <w:pPr>
        <w:spacing w:line="480" w:lineRule="auto"/>
        <w:rPr>
          <w:b/>
          <w:sz w:val="24"/>
          <w:szCs w:val="24"/>
        </w:rPr>
      </w:pPr>
      <w:r w:rsidRPr="00ED1816">
        <w:rPr>
          <w:rFonts w:hint="eastAsia"/>
          <w:b/>
          <w:sz w:val="24"/>
          <w:szCs w:val="24"/>
        </w:rPr>
        <w:t xml:space="preserve">TABLE S3. </w:t>
      </w:r>
      <w:r w:rsidRPr="00ED1816">
        <w:rPr>
          <w:b/>
          <w:sz w:val="24"/>
          <w:szCs w:val="24"/>
        </w:rPr>
        <w:t xml:space="preserve">List of the </w:t>
      </w:r>
      <w:r w:rsidR="00C51FBB">
        <w:rPr>
          <w:b/>
          <w:sz w:val="24"/>
          <w:szCs w:val="24"/>
        </w:rPr>
        <w:t>EV</w:t>
      </w:r>
      <w:r w:rsidRPr="00ED1816">
        <w:rPr>
          <w:b/>
          <w:sz w:val="24"/>
          <w:szCs w:val="24"/>
        </w:rPr>
        <w:t>-A</w:t>
      </w:r>
      <w:r w:rsidRPr="00ED1816">
        <w:rPr>
          <w:rFonts w:hint="eastAsia"/>
          <w:b/>
          <w:sz w:val="24"/>
          <w:szCs w:val="24"/>
        </w:rPr>
        <w:t xml:space="preserve"> prototype</w:t>
      </w:r>
      <w:r w:rsidRPr="00ED1816">
        <w:rPr>
          <w:b/>
          <w:sz w:val="24"/>
          <w:szCs w:val="24"/>
        </w:rPr>
        <w:t xml:space="preserve"> strains used </w:t>
      </w:r>
      <w:r w:rsidRPr="00ED1816">
        <w:rPr>
          <w:rFonts w:hint="eastAsia"/>
          <w:b/>
          <w:sz w:val="24"/>
          <w:szCs w:val="24"/>
        </w:rPr>
        <w:t>for</w:t>
      </w:r>
      <w:r w:rsidRPr="00ED1816">
        <w:rPr>
          <w:b/>
          <w:sz w:val="24"/>
          <w:szCs w:val="24"/>
        </w:rPr>
        <w:t xml:space="preserve"> the </w:t>
      </w:r>
      <w:r w:rsidR="00D847B9">
        <w:rPr>
          <w:rFonts w:hint="eastAsia"/>
          <w:b/>
          <w:sz w:val="24"/>
          <w:szCs w:val="24"/>
        </w:rPr>
        <w:t>sequence comparison</w:t>
      </w:r>
      <w:r w:rsidRPr="00ED1816">
        <w:rPr>
          <w:b/>
          <w:sz w:val="24"/>
          <w:szCs w:val="24"/>
        </w:rPr>
        <w:t>, phylogenetic and recombination analysis.</w:t>
      </w:r>
    </w:p>
    <w:tbl>
      <w:tblPr>
        <w:tblW w:w="0" w:type="auto"/>
        <w:tblInd w:w="98" w:type="dxa"/>
        <w:tblLook w:val="04A0"/>
      </w:tblPr>
      <w:tblGrid>
        <w:gridCol w:w="1272"/>
        <w:gridCol w:w="2339"/>
        <w:gridCol w:w="2018"/>
        <w:gridCol w:w="1895"/>
        <w:gridCol w:w="1365"/>
        <w:gridCol w:w="1134"/>
      </w:tblGrid>
      <w:tr w:rsidR="005D4DA7" w:rsidRPr="00E853C4">
        <w:trPr>
          <w:trHeight w:val="76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3C7BA7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3C7BA7">
              <w:rPr>
                <w:rFonts w:cs="宋体"/>
                <w:color w:val="000000"/>
                <w:kern w:val="0"/>
                <w:sz w:val="20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3C7BA7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3C7BA7">
              <w:rPr>
                <w:rFonts w:cs="宋体"/>
                <w:color w:val="000000"/>
                <w:kern w:val="0"/>
                <w:sz w:val="20"/>
              </w:rPr>
              <w:t>Strain nam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3C7BA7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3C7BA7">
              <w:rPr>
                <w:rFonts w:cs="宋体"/>
                <w:color w:val="000000"/>
                <w:kern w:val="0"/>
                <w:sz w:val="20"/>
              </w:rPr>
              <w:t>Gen</w:t>
            </w:r>
            <w:r>
              <w:rPr>
                <w:rFonts w:cs="宋体" w:hint="eastAsia"/>
                <w:color w:val="000000"/>
                <w:kern w:val="0"/>
                <w:sz w:val="20"/>
              </w:rPr>
              <w:t>B</w:t>
            </w:r>
            <w:r w:rsidRPr="003C7BA7">
              <w:rPr>
                <w:rFonts w:cs="宋体"/>
                <w:color w:val="000000"/>
                <w:kern w:val="0"/>
                <w:sz w:val="20"/>
              </w:rPr>
              <w:t>ank Accession Number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3C7BA7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3C7BA7">
              <w:rPr>
                <w:rFonts w:cs="宋体"/>
                <w:color w:val="000000"/>
                <w:kern w:val="0"/>
                <w:sz w:val="20"/>
              </w:rPr>
              <w:t>The place of isolatio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3C7BA7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3C7BA7">
              <w:rPr>
                <w:rFonts w:cs="宋体"/>
                <w:color w:val="000000"/>
                <w:kern w:val="0"/>
                <w:sz w:val="20"/>
              </w:rPr>
              <w:t>The year of iso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3C7BA7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3C7BA7">
              <w:rPr>
                <w:rFonts w:cs="宋体"/>
                <w:color w:val="000000"/>
                <w:kern w:val="0"/>
                <w:sz w:val="20"/>
              </w:rPr>
              <w:t>genotype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bookmarkStart w:id="0" w:name="_Hlk346641255"/>
            <w:r w:rsidRPr="00E853C4">
              <w:rPr>
                <w:rFonts w:cs="宋体"/>
                <w:color w:val="000000"/>
                <w:kern w:val="0"/>
                <w:sz w:val="20"/>
              </w:rPr>
              <w:t>CV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Fleetwood/USA/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Olson/USA/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High Point/USA/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Swartz/USA/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Gdula/USA/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Parker/USA/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Donovan/USA/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Kowalik/USA/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Texas-12/USA/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42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G-14/SOA/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bookmarkStart w:id="1" w:name="RANGE!C52"/>
            <w:r w:rsidRPr="00E853C4">
              <w:rPr>
                <w:rFonts w:cs="宋体"/>
                <w:color w:val="000000"/>
                <w:kern w:val="0"/>
                <w:sz w:val="20"/>
              </w:rPr>
              <w:t>AY421769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SO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CV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20"/>
              </w:rPr>
              <w:t>G-10</w:t>
            </w:r>
            <w:r w:rsidRPr="00E853C4">
              <w:rPr>
                <w:rFonts w:cs="宋体"/>
                <w:color w:val="000000"/>
                <w:kern w:val="0"/>
                <w:sz w:val="20"/>
              </w:rPr>
              <w:t>/SOA/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U0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SO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20"/>
              </w:rPr>
              <w:t>EV</w:t>
            </w:r>
            <w:r w:rsidR="00C51FBB">
              <w:rPr>
                <w:rFonts w:cs="宋体" w:hint="eastAsia"/>
                <w:color w:val="000000"/>
                <w:kern w:val="0"/>
                <w:sz w:val="20"/>
              </w:rPr>
              <w:t>-A</w:t>
            </w:r>
            <w:r>
              <w:rPr>
                <w:rFonts w:cs="宋体"/>
                <w:color w:val="000000"/>
                <w:kern w:val="0"/>
                <w:sz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BrCr/USA/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U2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C51FBB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20"/>
              </w:rPr>
              <w:t>EV-A</w:t>
            </w:r>
            <w:r w:rsidR="005D4DA7" w:rsidRPr="00E853C4">
              <w:rPr>
                <w:rFonts w:cs="宋体"/>
                <w:color w:val="000000"/>
                <w:kern w:val="0"/>
                <w:sz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FRA91-10369/FRA/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69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FR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C51FBB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20"/>
              </w:rPr>
              <w:t>EV-A</w:t>
            </w:r>
            <w:r w:rsidR="005D4DA7" w:rsidRPr="00E853C4">
              <w:rPr>
                <w:rFonts w:cs="宋体"/>
                <w:color w:val="000000"/>
                <w:kern w:val="0"/>
                <w:sz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BAN00-10359/BAN/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69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B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C51FBB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20"/>
              </w:rPr>
              <w:t>EV-A</w:t>
            </w:r>
            <w:r w:rsidR="005D4DA7" w:rsidRPr="00E853C4">
              <w:rPr>
                <w:rFonts w:cs="宋体"/>
                <w:color w:val="000000"/>
                <w:kern w:val="0"/>
                <w:sz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BAN99-10399/BAN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697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B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C51FBB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20"/>
              </w:rPr>
              <w:t>EV-A</w:t>
            </w:r>
            <w:r w:rsidR="005D4DA7" w:rsidRPr="00E853C4">
              <w:rPr>
                <w:rFonts w:cs="宋体"/>
                <w:color w:val="000000"/>
                <w:kern w:val="0"/>
                <w:sz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BAN00-10406/USA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Y697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B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  <w:tr w:rsidR="005D4DA7" w:rsidRPr="00E853C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E853C4" w:rsidRDefault="00C51FBB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20"/>
              </w:rPr>
              <w:t>EV-A</w:t>
            </w:r>
            <w:r w:rsidR="005D4DA7" w:rsidRPr="00E853C4">
              <w:rPr>
                <w:rFonts w:cs="宋体"/>
                <w:color w:val="000000"/>
                <w:kern w:val="0"/>
                <w:sz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RJG7/USA/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EF667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853C4">
                  <w:rPr>
                    <w:rFonts w:cs="宋体"/>
                    <w:color w:val="000000"/>
                    <w:kern w:val="0"/>
                    <w:sz w:val="20"/>
                  </w:rPr>
                  <w:t>USA</w:t>
                </w:r>
              </w:smartTag>
            </w:smartTag>
            <w:r w:rsidRPr="00E853C4">
              <w:rPr>
                <w:rFonts w:cs="宋体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DA7" w:rsidRPr="00E853C4" w:rsidRDefault="005D4DA7" w:rsidP="00E13565">
            <w:pPr>
              <w:widowControl/>
              <w:spacing w:line="360" w:lineRule="auto"/>
              <w:jc w:val="center"/>
              <w:rPr>
                <w:rFonts w:cs="宋体"/>
                <w:color w:val="000000"/>
                <w:kern w:val="0"/>
                <w:sz w:val="20"/>
              </w:rPr>
            </w:pPr>
            <w:r w:rsidRPr="00E853C4">
              <w:rPr>
                <w:rFonts w:cs="宋体"/>
                <w:color w:val="000000"/>
                <w:kern w:val="0"/>
                <w:sz w:val="20"/>
              </w:rPr>
              <w:t>A</w:t>
            </w:r>
          </w:p>
        </w:tc>
      </w:tr>
    </w:tbl>
    <w:bookmarkEnd w:id="0"/>
    <w:p w:rsidR="005D4DA7" w:rsidRPr="00ED1816" w:rsidRDefault="005D4DA7" w:rsidP="00E13565">
      <w:pPr>
        <w:spacing w:line="480" w:lineRule="auto"/>
        <w:rPr>
          <w:sz w:val="24"/>
          <w:szCs w:val="24"/>
        </w:rPr>
      </w:pPr>
      <w:r w:rsidRPr="00ED1816">
        <w:rPr>
          <w:rFonts w:hint="eastAsia"/>
          <w:sz w:val="24"/>
          <w:szCs w:val="24"/>
        </w:rPr>
        <w:t>（</w:t>
      </w:r>
      <w:r w:rsidRPr="00ED1816">
        <w:rPr>
          <w:sz w:val="24"/>
          <w:szCs w:val="24"/>
        </w:rPr>
        <w:t>J Gen Virol. 2005 Feb;86(Pt 2):445-51.</w:t>
      </w:r>
      <w:r w:rsidRPr="00ED1816">
        <w:rPr>
          <w:rFonts w:hint="eastAsia"/>
          <w:sz w:val="24"/>
          <w:szCs w:val="24"/>
        </w:rPr>
        <w:t xml:space="preserve"> </w:t>
      </w:r>
      <w:r w:rsidRPr="00ED1816">
        <w:rPr>
          <w:sz w:val="24"/>
          <w:szCs w:val="24"/>
        </w:rPr>
        <w:t>Enteroviruses 76, 89, 90 and 91 represent a novel group within the species Human enterovirus A.</w:t>
      </w:r>
      <w:r w:rsidRPr="00ED1816">
        <w:rPr>
          <w:rFonts w:hint="eastAsia"/>
          <w:sz w:val="24"/>
          <w:szCs w:val="24"/>
        </w:rPr>
        <w:t xml:space="preserve"> </w:t>
      </w:r>
      <w:r w:rsidRPr="00ED1816">
        <w:rPr>
          <w:sz w:val="24"/>
          <w:szCs w:val="24"/>
        </w:rPr>
        <w:t>Oberste MS, Maher K, Michele SM, Belliot G, Uddin M, Pallansch MA.</w:t>
      </w:r>
      <w:r w:rsidRPr="00ED1816">
        <w:rPr>
          <w:rFonts w:hint="eastAsia"/>
          <w:sz w:val="24"/>
          <w:szCs w:val="24"/>
        </w:rPr>
        <w:t>）</w:t>
      </w:r>
    </w:p>
    <w:p w:rsidR="00914864" w:rsidRPr="00ED1816" w:rsidRDefault="00914864" w:rsidP="00192A9F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sectPr w:rsidR="00914864" w:rsidRPr="00ED1816" w:rsidSect="00E13565">
      <w:pgSz w:w="12240" w:h="15840" w:code="1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5654" w:rsidRDefault="00365654" w:rsidP="001D0F3D">
      <w:r>
        <w:separator/>
      </w:r>
    </w:p>
  </w:endnote>
  <w:endnote w:type="continuationSeparator" w:id="1">
    <w:p w:rsidR="00365654" w:rsidRDefault="00365654" w:rsidP="001D0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5654" w:rsidRDefault="00365654" w:rsidP="001D0F3D">
      <w:r>
        <w:separator/>
      </w:r>
    </w:p>
  </w:footnote>
  <w:footnote w:type="continuationSeparator" w:id="1">
    <w:p w:rsidR="00365654" w:rsidRDefault="00365654" w:rsidP="001D0F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819F5"/>
    <w:rsid w:val="00172A27"/>
    <w:rsid w:val="00192A9F"/>
    <w:rsid w:val="001D0F3D"/>
    <w:rsid w:val="001F1538"/>
    <w:rsid w:val="00214420"/>
    <w:rsid w:val="00262F05"/>
    <w:rsid w:val="00282163"/>
    <w:rsid w:val="00291188"/>
    <w:rsid w:val="00313E18"/>
    <w:rsid w:val="00365654"/>
    <w:rsid w:val="00391BD9"/>
    <w:rsid w:val="0042216F"/>
    <w:rsid w:val="005074E7"/>
    <w:rsid w:val="00585E19"/>
    <w:rsid w:val="005A3252"/>
    <w:rsid w:val="005C4B2C"/>
    <w:rsid w:val="005C796F"/>
    <w:rsid w:val="005D4DA7"/>
    <w:rsid w:val="006916BB"/>
    <w:rsid w:val="00765EA4"/>
    <w:rsid w:val="00791D46"/>
    <w:rsid w:val="007968F7"/>
    <w:rsid w:val="007B4363"/>
    <w:rsid w:val="007E088F"/>
    <w:rsid w:val="00816AF1"/>
    <w:rsid w:val="00896EA9"/>
    <w:rsid w:val="008E70EE"/>
    <w:rsid w:val="00914864"/>
    <w:rsid w:val="00926EDA"/>
    <w:rsid w:val="009F6688"/>
    <w:rsid w:val="00B23F08"/>
    <w:rsid w:val="00B93DDD"/>
    <w:rsid w:val="00B94ABD"/>
    <w:rsid w:val="00B966EA"/>
    <w:rsid w:val="00C51FBB"/>
    <w:rsid w:val="00CD7D48"/>
    <w:rsid w:val="00D06D23"/>
    <w:rsid w:val="00D847B9"/>
    <w:rsid w:val="00D978E6"/>
    <w:rsid w:val="00DD702B"/>
    <w:rsid w:val="00E13565"/>
    <w:rsid w:val="00EB6B20"/>
    <w:rsid w:val="00EB6FC1"/>
    <w:rsid w:val="00ED1816"/>
    <w:rsid w:val="00EE0921"/>
    <w:rsid w:val="00FF4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6BB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6916B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6916B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1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Tian</dc:creator>
  <cp:keywords/>
  <dc:description/>
  <cp:lastModifiedBy>nicky</cp:lastModifiedBy>
  <cp:revision>4</cp:revision>
  <cp:lastPrinted>2013-07-04T00:38:00Z</cp:lastPrinted>
  <dcterms:created xsi:type="dcterms:W3CDTF">2013-07-24T13:39:00Z</dcterms:created>
  <dcterms:modified xsi:type="dcterms:W3CDTF">2013-11-05T15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